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495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560"/>
      </w:tblGrid>
      <w:tr w:rsidR="00CA5D78" w:rsidRPr="006E55B2" w14:paraId="5A3895AC" w14:textId="77777777" w:rsidTr="00CA5D78">
        <w:tc>
          <w:tcPr>
            <w:tcW w:w="72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FFA78" w14:textId="49D645BB" w:rsidR="00CA5D78" w:rsidRPr="006E55B2" w:rsidRDefault="00332275" w:rsidP="00795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3</w:t>
            </w:r>
            <w:r w:rsidR="00CA5D78" w:rsidRPr="006E55B2">
              <w:rPr>
                <w:rFonts w:ascii="Times New Roman" w:hAnsi="Times New Roman" w:cs="Times New Roman"/>
                <w:sz w:val="16"/>
                <w:szCs w:val="16"/>
              </w:rPr>
              <w:t xml:space="preserve">. Univariate and multivariate Cox proportional regression hazard analysis for risk of death in patients with colorectal peritoneal metastases. Tumour markers </w:t>
            </w:r>
            <w:r w:rsidR="00727E4F" w:rsidRPr="006E55B2">
              <w:rPr>
                <w:rFonts w:ascii="Times New Roman" w:hAnsi="Times New Roman" w:cs="Times New Roman"/>
                <w:sz w:val="16"/>
                <w:szCs w:val="16"/>
              </w:rPr>
              <w:t xml:space="preserve">were </w:t>
            </w:r>
            <w:r w:rsidR="00CA5D78" w:rsidRPr="006E55B2">
              <w:rPr>
                <w:rFonts w:ascii="Times New Roman" w:hAnsi="Times New Roman" w:cs="Times New Roman"/>
                <w:sz w:val="16"/>
                <w:szCs w:val="16"/>
              </w:rPr>
              <w:t>analysed individually and as clusters.</w:t>
            </w:r>
          </w:p>
        </w:tc>
      </w:tr>
      <w:tr w:rsidR="00CA5D78" w:rsidRPr="006E55B2" w14:paraId="748D69CF" w14:textId="77777777" w:rsidTr="00CA5D78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2DDA5" w14:textId="77777777" w:rsidR="00CA5D78" w:rsidRPr="006E55B2" w:rsidRDefault="00CA5D78" w:rsidP="00795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8DEDEF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02EDF8B7" w14:textId="00E60B90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INDIVIDUAL TUMOUR</w:t>
            </w:r>
            <w:r w:rsidR="00727E4F" w:rsidRPr="006E55B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MARK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7E6B46F0" w14:textId="77777777" w:rsidR="00CA5D78" w:rsidRPr="006E55B2" w:rsidRDefault="00CA5D78" w:rsidP="00CA5D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LUSTERS</w:t>
            </w:r>
          </w:p>
        </w:tc>
      </w:tr>
      <w:tr w:rsidR="00CA5D78" w:rsidRPr="006E55B2" w14:paraId="24B2ECB1" w14:textId="77777777" w:rsidTr="00CA5D78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12E72" w14:textId="77777777" w:rsidR="00CA5D78" w:rsidRPr="006E55B2" w:rsidRDefault="00CA5D78" w:rsidP="00795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FFBC2E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  <w:p w14:paraId="44E318C9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</w:p>
          <w:p w14:paraId="573ABC52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035785D0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  <w:p w14:paraId="4FB51EE1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  <w:p w14:paraId="726E7EEB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1407EDC4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OS</w:t>
            </w:r>
          </w:p>
          <w:p w14:paraId="0F393D5E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  <w:p w14:paraId="21F3E55D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</w:tr>
      <w:tr w:rsidR="00C8431C" w:rsidRPr="006E55B2" w14:paraId="13D5486D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2EF5D9" w14:textId="77777777" w:rsidR="00C8431C" w:rsidRPr="006E55B2" w:rsidRDefault="00C8431C" w:rsidP="00C84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A84D6" w14:textId="6AFB2D09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0.82 (0.59–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6DB17" w14:textId="77CE8D95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07 (0.74–1.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6FB08F" w14:textId="4209B8EF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9–1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C8431C" w:rsidRPr="006E55B2" w14:paraId="5353CF9C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48356B" w14:textId="77777777" w:rsidR="00C8431C" w:rsidRPr="006E55B2" w:rsidRDefault="00C8431C" w:rsidP="00C84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363014" w14:textId="1A29E382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00 (0.99–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F1974" w14:textId="3F52D0DA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00 (0.99–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E034BC" w14:textId="2877A6CD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00 (0.99–1.02)</w:t>
            </w:r>
          </w:p>
        </w:tc>
      </w:tr>
      <w:tr w:rsidR="00C8431C" w:rsidRPr="006E55B2" w14:paraId="0B5EE688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50802B" w14:textId="77777777" w:rsidR="00C8431C" w:rsidRPr="006E55B2" w:rsidRDefault="00C8431C" w:rsidP="00C84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 xml:space="preserve">PCI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1CC10" w14:textId="19DDA8F7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1.07 (1.05–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E3E82" w14:textId="642BC25E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1.07 (1.05–1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80B9A5" w14:textId="61CB6BC6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1.07 (1.05–1.09)</w:t>
            </w:r>
          </w:p>
        </w:tc>
      </w:tr>
      <w:tr w:rsidR="00C8431C" w:rsidRPr="006E55B2" w14:paraId="061757E4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BE9EFC" w14:textId="77777777" w:rsidR="00C8431C" w:rsidRPr="006E55B2" w:rsidRDefault="00C8431C" w:rsidP="00C84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Histopathology P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6107F" w14:textId="77777777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13C802" w14:textId="77777777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ECAF8C" w14:textId="77777777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C8431C" w:rsidRPr="006E55B2" w14:paraId="738F4475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938AFD" w14:textId="7C88F051" w:rsidR="00C8431C" w:rsidRPr="006E55B2" w:rsidRDefault="00C8431C" w:rsidP="00C8431C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7D87C" w14:textId="3AE12ACD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8FF50" w14:textId="608FE099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7779FA" w14:textId="190A3D76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</w:tr>
      <w:tr w:rsidR="00C8431C" w:rsidRPr="006E55B2" w14:paraId="523A005D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423822" w14:textId="20216E2B" w:rsidR="00C8431C" w:rsidRPr="006E55B2" w:rsidRDefault="00C8431C" w:rsidP="00C8431C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Mucinous adenocarcinom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06577" w14:textId="5FF14D6A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0.62 (0.41–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15C66" w14:textId="468B4804" w:rsidR="00C8431C" w:rsidRPr="006E55B2" w:rsidRDefault="00AD7BD7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0.43 (0.27–0.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728A8C" w14:textId="45D6E1AE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 w:rsidR="00AD7BD7"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0.</w:t>
            </w:r>
            <w:r w:rsidR="00AD7BD7"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–0.</w:t>
            </w:r>
            <w:r w:rsidR="00AD7BD7"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72</w:t>
            </w: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C8431C" w:rsidRPr="006E55B2" w14:paraId="2A6283A7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2CD205" w14:textId="47E646FB" w:rsidR="00C8431C" w:rsidRPr="006E55B2" w:rsidRDefault="00C8431C" w:rsidP="00C8431C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Signet ring cell carcinom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1C250" w14:textId="5901A40A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2.12 (1.32–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084F41" w14:textId="3DEB78D2" w:rsidR="00C8431C" w:rsidRPr="006E55B2" w:rsidRDefault="00AD7BD7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0.92 (0.50–1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D5426F" w14:textId="428B96F9" w:rsidR="00C8431C" w:rsidRPr="006E55B2" w:rsidRDefault="00AD7BD7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C8431C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79</w:t>
            </w:r>
            <w:r w:rsidR="00C8431C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0.44</w:t>
            </w:r>
            <w:r w:rsidR="00C8431C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41</w:t>
            </w:r>
            <w:r w:rsidR="00C8431C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C8431C" w:rsidRPr="006E55B2" w14:paraId="4BBD3D0C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6163A7" w14:textId="288DD41B" w:rsidR="00C8431C" w:rsidRPr="006E55B2" w:rsidRDefault="00C8431C" w:rsidP="00C8431C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No neoplastic cell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8CA2B" w14:textId="0E0576B8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sz w:val="16"/>
                <w:szCs w:val="16"/>
              </w:rPr>
              <w:t>0.19 (0.06–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B0BEEB" w14:textId="15BCD398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37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1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–1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24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991B68" w14:textId="59FEE790" w:rsidR="00C8431C" w:rsidRPr="006E55B2" w:rsidRDefault="00C8431C" w:rsidP="00C8431C">
            <w:pPr>
              <w:tabs>
                <w:tab w:val="left" w:pos="415"/>
              </w:tabs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33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0.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="00AD7BD7"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1.10</w:t>
            </w:r>
            <w:r w:rsidRPr="006E55B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</w:tr>
      <w:tr w:rsidR="00C8431C" w:rsidRPr="006E55B2" w14:paraId="359309E7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1C5244" w14:textId="77777777" w:rsidR="00C8431C" w:rsidRPr="006E55B2" w:rsidRDefault="00C8431C" w:rsidP="00C84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Tumour mark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D05FE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BD4E3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92ECCC" w14:textId="77777777" w:rsidR="00C8431C" w:rsidRPr="006E55B2" w:rsidRDefault="00C8431C" w:rsidP="00C8431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1C" w:rsidRPr="006E55B2" w14:paraId="79E9977C" w14:textId="77777777" w:rsidTr="00CA5D78"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EFBACF" w14:textId="77777777" w:rsidR="00C8431C" w:rsidRPr="006E55B2" w:rsidRDefault="00C8431C" w:rsidP="00C8431C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E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DE7382" w14:textId="73BEDF60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1 (1.000–1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23A0B" w14:textId="1B3751AD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1 (1.000–1.0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9561D" w14:textId="1C84730A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1C" w:rsidRPr="006E55B2" w14:paraId="584BDE82" w14:textId="77777777" w:rsidTr="00CA5D78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656EE7" w14:textId="77777777" w:rsidR="00C8431C" w:rsidRPr="006E55B2" w:rsidRDefault="00C8431C" w:rsidP="00C8431C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A19-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5C5B52" w14:textId="051DD97A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1 (1.000–1.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85CF7" w14:textId="7BA604D0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0 (1.000–1.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833318" w14:textId="203E0221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1C" w:rsidRPr="006E55B2" w14:paraId="3CF4A92B" w14:textId="77777777" w:rsidTr="00CA5D78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A4034E" w14:textId="77777777" w:rsidR="00C8431C" w:rsidRPr="006E55B2" w:rsidRDefault="00C8431C" w:rsidP="00C8431C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A1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1FBE9F" w14:textId="661CBFC8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2 (1.001–1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0BA32" w14:textId="1CE24900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1.000 (0.999–1.0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53E13C" w14:textId="05E46802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1C" w:rsidRPr="006E55B2" w14:paraId="502EE045" w14:textId="77777777" w:rsidTr="00CA5D78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0A9F74" w14:textId="77777777" w:rsidR="00C8431C" w:rsidRPr="006E55B2" w:rsidRDefault="00C8431C" w:rsidP="00C8431C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A72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3EDE5" w14:textId="4EEC41AB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2 (1.001–1.0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1A5257" w14:textId="7B8E1061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0.999 (0.999–1.0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D5BFE1" w14:textId="2676DB29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1C" w:rsidRPr="006E55B2" w14:paraId="40C83E60" w14:textId="77777777" w:rsidTr="00CA5D78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5EA67C" w14:textId="77777777" w:rsidR="00C8431C" w:rsidRPr="006E55B2" w:rsidRDefault="00C8431C" w:rsidP="00C8431C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A15-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25C0B6" w14:textId="370887D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757B1B" w:rsidRPr="006E55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0 (0.99</w:t>
            </w:r>
            <w:r w:rsidR="003B6674" w:rsidRPr="006E55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–1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EBB8B" w14:textId="3CA0CCBF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0.997 (0.986–1.0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4D8A87" w14:textId="38C283D8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1C" w:rsidRPr="006E55B2" w14:paraId="5692DEE0" w14:textId="77777777" w:rsidTr="00CA5D78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0DC0D7" w14:textId="77777777" w:rsidR="00C8431C" w:rsidRPr="006E55B2" w:rsidRDefault="00C8431C" w:rsidP="00C843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lust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BDB62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C324B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F22C1B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431C" w:rsidRPr="006E55B2" w14:paraId="6F191825" w14:textId="77777777" w:rsidTr="00CA5D78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7D13C3" w14:textId="1F250D02" w:rsidR="00C8431C" w:rsidRPr="006E55B2" w:rsidRDefault="00C8431C" w:rsidP="00C8431C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olorectalCluster-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BF841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FBC58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893092" w14:textId="2EDF44C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C8431C" w:rsidRPr="006E55B2" w14:paraId="45368CB2" w14:textId="77777777" w:rsidTr="00CA5D78">
        <w:trPr>
          <w:trHeight w:val="75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C02BBE" w14:textId="472E4121" w:rsidR="00C8431C" w:rsidRPr="006E55B2" w:rsidRDefault="00C8431C" w:rsidP="00C8431C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ColorectalCluster-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AEBDE" w14:textId="1E4D1558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1 (1.11–2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17874D" w14:textId="77777777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AE8524" w14:textId="295AB525" w:rsidR="00C8431C" w:rsidRPr="006E55B2" w:rsidRDefault="00C8431C" w:rsidP="00C843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D7BD7" w:rsidRPr="006E55B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D7BD7" w:rsidRPr="006E55B2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AD7BD7" w:rsidRPr="006E55B2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A5D78" w:rsidRPr="006E55B2" w14:paraId="561C8896" w14:textId="77777777" w:rsidTr="00CA5D78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0619A" w14:textId="77777777" w:rsidR="00CA5D78" w:rsidRPr="006E55B2" w:rsidRDefault="00CA5D78" w:rsidP="007957A3">
            <w:pPr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6D4216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D2A78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32DAF" w14:textId="77777777" w:rsidR="00CA5D78" w:rsidRPr="006E55B2" w:rsidRDefault="00CA5D78" w:rsidP="007957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D78" w:rsidRPr="00B42DB7" w14:paraId="5AB454DC" w14:textId="77777777" w:rsidTr="00CA5D78">
        <w:trPr>
          <w:trHeight w:val="710"/>
        </w:trPr>
        <w:tc>
          <w:tcPr>
            <w:tcW w:w="7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B0BFA1" w14:textId="14BCCA13" w:rsidR="00CA5D78" w:rsidRPr="00CE415A" w:rsidRDefault="00CA5D78" w:rsidP="00795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 xml:space="preserve">OS; overall survival, HR; hazard ratio, </w:t>
            </w:r>
            <w:r w:rsidR="00727E4F" w:rsidRPr="006E55B2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="004872F6" w:rsidRPr="006E55B2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727E4F" w:rsidRPr="006E55B2">
              <w:rPr>
                <w:rFonts w:ascii="Times New Roman" w:hAnsi="Times New Roman" w:cs="Times New Roman"/>
                <w:sz w:val="16"/>
                <w:szCs w:val="16"/>
              </w:rPr>
              <w:t xml:space="preserve"> confidence interval, </w:t>
            </w:r>
            <w:r w:rsidRPr="006E55B2">
              <w:rPr>
                <w:rFonts w:ascii="Times New Roman" w:hAnsi="Times New Roman" w:cs="Times New Roman"/>
                <w:sz w:val="16"/>
                <w:szCs w:val="16"/>
              </w:rPr>
              <w:t>PCI; peritoneal cancer index, PM; peritoneal metasta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337D1478" w14:textId="77777777" w:rsidR="00B92998" w:rsidRDefault="00B92998">
      <w:bookmarkStart w:id="0" w:name="_GoBack"/>
      <w:bookmarkEnd w:id="0"/>
    </w:p>
    <w:sectPr w:rsidR="00B92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D78"/>
    <w:rsid w:val="000745FF"/>
    <w:rsid w:val="00332275"/>
    <w:rsid w:val="003B6674"/>
    <w:rsid w:val="004872F6"/>
    <w:rsid w:val="005D1DF8"/>
    <w:rsid w:val="006E2296"/>
    <w:rsid w:val="006E55B2"/>
    <w:rsid w:val="00727E4F"/>
    <w:rsid w:val="00757B1B"/>
    <w:rsid w:val="008E4A04"/>
    <w:rsid w:val="00AD7BD7"/>
    <w:rsid w:val="00B92998"/>
    <w:rsid w:val="00BC1AE0"/>
    <w:rsid w:val="00C8431C"/>
    <w:rsid w:val="00CA5D78"/>
    <w:rsid w:val="00D83182"/>
    <w:rsid w:val="00E33999"/>
    <w:rsid w:val="00EE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FE84B"/>
  <w15:chartTrackingRefBased/>
  <w15:docId w15:val="{2682617B-6308-40DC-B888-7DFFC10D5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D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7E4F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D1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DF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DF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nblad</dc:creator>
  <cp:keywords/>
  <dc:description/>
  <cp:lastModifiedBy>Anitha M</cp:lastModifiedBy>
  <cp:revision>6</cp:revision>
  <dcterms:created xsi:type="dcterms:W3CDTF">2024-07-02T06:34:00Z</dcterms:created>
  <dcterms:modified xsi:type="dcterms:W3CDTF">2025-01-09T14:04:00Z</dcterms:modified>
</cp:coreProperties>
</file>